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Appendix S1: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R code for the power derivations described in the paper</w:t>
      </w:r>
    </w:p>
    <w:p>
      <w:pPr>
        <w:pStyle w:val="Normal"/>
        <w:spacing w:lineRule="auto" w:line="240" w:before="0" w:after="200"/>
        <w:contextualSpacing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  <w:t>ccpower = function (h2,N,k,p,spv) {</w:t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at("\n"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at("*************************************************************","\n"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at("usage : ccpower(h2,N,k,p,spv)","\n")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at("h2    : proportion of variance explained by SNPs on the liability scale","\n"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at("N     : sample size","\n"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at("k     : population prevalence","\n"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at("p     : proportion of cases in case-control sample","\n"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at("spv   : p-value (significance level) to get power given NCP","\n"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at("*************************************************************","\n"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at("\n")</w:t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thd=-qnorm(k)    #threshold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zv=dnorm(thd)    #height at the normal curve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iv=zv/k          #mean liability for cases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iv2=-iv*k/(1-k)  #mean liability for controls</w:t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v=(k*(1-k))^2/(zv^2*p*(1-p))    #the spread sheet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theta=iv*((p-k)/(1-k))*(iv*((p-k)/(1-k))-thd)</w:t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vgcc=h2*(1-h2*theta)     #g variance on the liability in CC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h2o=h2/(cv-h2*theta*cv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h2c=(1-theta)*(h2^2/(h2*(1-h2*theta)))  #from power_note.doc</w:t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#for QB_CC (control 0 and cases have continous value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vl1=1-iv*(iv-thd)     #var(y*|y=1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vg1=h2-h2*iv*(h2*iv-h2*thd)     #var(g|y=1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ve1=(1-h2)-(1-h2)*iv*((1-h2)*iv-(1-h2)*thd)     #var(g|y=1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ov_ge1=(vl1-vg1-ve1)/2             #cov(g,e|y=1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cov_yg=p*(vg1+cov_ge1+iv*h2*iv) - p*iv* (p*iv*h2 + (1-p)*iv2*h2) #cov(y,g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vl= p*(1+iv*thd) - p^2*iv^2         #var(y*)=p(1=it) - p^2i^2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h2c2=(cov_yg/vgcc)^2*vgcc / vl</w:t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vu=h2o*p*(1-p)     #g varaince on the observed scale in BT_CC</w:t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#NCP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ncp1=N*h2/(1-h2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ncp2=N*h2o/(1-h2o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ncp3=N*h2c/(1-h2c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ncp5=N*h2c2/(1-h2c2)</w:t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alpha=qchisq(1-spv,1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pow1=1-pchisq(alpha,1,ncp=ncp1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pow2=1-pchisq(alpha,1,ncp=ncp2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pow3=1-pchisq(alpha,1,ncp=ncp3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pow5=1-pchisq(alpha,1,ncp=ncp5)</w:t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=matrix(0,4,3)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1,1]=h2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2,1]=h2o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3,1]=h2c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4,1]=h2c2</w:t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1,2]=ncp1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2,2]=ncp2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3,2]=ncp3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4,2]=ncp5</w:t>
      </w:r>
    </w:p>
    <w:p>
      <w:pPr>
        <w:pStyle w:val="Normal"/>
        <w:spacing w:lineRule="auto" w:line="240" w:before="0" w:after="20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1,3]=pow1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2,3]=pow2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3,3]=pow3</w:t>
      </w:r>
    </w:p>
    <w:p>
      <w:pPr>
        <w:pStyle w:val="Normal"/>
        <w:spacing w:lineRule="auto" w:line="240" w:before="0" w:after="200"/>
        <w:contextualSpacing/>
        <w:rPr>
          <w:rFonts w:ascii="Cambria" w:hAnsi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Arial" w:ascii="Cambria" w:hAnsi="Cambria"/>
          <w:sz w:val="24"/>
          <w:szCs w:val="24"/>
        </w:rPr>
        <w:t>mat[4,3]=pow5</w:t>
      </w:r>
    </w:p>
    <w:p>
      <w:pPr>
        <w:pStyle w:val="Normal"/>
        <w:spacing w:lineRule="auto" w:line="240" w:before="0" w:after="0"/>
        <w:contextualSpacing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Cambria" w:ascii="Cambria" w:hAnsi="Cambria"/>
          <w:sz w:val="24"/>
          <w:szCs w:val="24"/>
        </w:rPr>
        <w:t>colnames(mat)=c("h2","NCP","power")</w:t>
      </w:r>
    </w:p>
    <w:p>
      <w:pPr>
        <w:pStyle w:val="CommentText"/>
        <w:spacing w:before="0" w:after="0"/>
        <w:contextualSpacing/>
        <w:rPr/>
      </w:pPr>
      <w:r>
        <w:rPr>
          <w:rFonts w:eastAsia="Cambria" w:cs="Cambria" w:ascii="Cambria" w:hAnsi="Cambria"/>
          <w:sz w:val="24"/>
          <w:szCs w:val="24"/>
          <w:lang w:val="fr-FR"/>
        </w:rPr>
        <w:t xml:space="preserve">   </w:t>
      </w:r>
      <w:r>
        <w:rPr>
          <w:rFonts w:cs="Cambria" w:ascii="Cambria" w:hAnsi="Cambria"/>
          <w:sz w:val="24"/>
          <w:szCs w:val="24"/>
          <w:lang w:val="fr-FR"/>
        </w:rPr>
        <w:t>rownames(mat)=c("QT_pop:","BT_CC:","QT_CC:","QB_CC:")</w:t>
      </w:r>
    </w:p>
    <w:p>
      <w:pPr>
        <w:pStyle w:val="CommentText"/>
        <w:spacing w:before="0" w:after="0"/>
        <w:contextualSpacing/>
        <w:rPr/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Cambria" w:ascii="Cambria" w:hAnsi="Cambria"/>
          <w:sz w:val="24"/>
          <w:szCs w:val="24"/>
        </w:rPr>
        <w:t>out &lt;- signif(mat,digits=3)</w:t>
      </w:r>
    </w:p>
    <w:p>
      <w:pPr>
        <w:pStyle w:val="CommentText"/>
        <w:spacing w:before="0" w:after="0"/>
        <w:contextualSpacing/>
        <w:rPr/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Cambria" w:ascii="Cambria" w:hAnsi="Cambria"/>
          <w:sz w:val="24"/>
          <w:szCs w:val="24"/>
        </w:rPr>
        <w:t>print(out,quote=F,col.name=T,row.name=T)</w:t>
      </w:r>
    </w:p>
    <w:p>
      <w:pPr>
        <w:pStyle w:val="Normal"/>
        <w:spacing w:lineRule="auto" w:line="240" w:before="0" w:after="0"/>
        <w:contextualSpacing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Cambria" w:hAnsi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Cambria" w:ascii="Cambria" w:hAnsi="Cambria"/>
          <w:sz w:val="24"/>
          <w:szCs w:val="24"/>
        </w:rPr>
        <w:t>#example</w:t>
      </w:r>
    </w:p>
    <w:p>
      <w:pPr>
        <w:pStyle w:val="Normal"/>
        <w:spacing w:lineRule="auto" w:line="240" w:before="0" w:after="200"/>
        <w:contextualSpacing/>
        <w:rPr>
          <w:rFonts w:ascii="Cambria" w:hAnsi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 </w:t>
      </w:r>
      <w:r>
        <w:rPr>
          <w:rFonts w:cs="Cambria" w:ascii="Cambria" w:hAnsi="Cambria"/>
          <w:sz w:val="24"/>
          <w:szCs w:val="24"/>
        </w:rPr>
        <w:t>#ccpower(h2=0.005,N=4000,k=0.01,p=0.5,spv=0.00000005)</w:t>
      </w:r>
    </w:p>
    <w:p>
      <w:pPr>
        <w:pStyle w:val="Normal"/>
        <w:spacing w:lineRule="auto" w:line="240" w:before="0" w:after="200"/>
        <w:contextualSpacing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</w:t>
      </w:r>
    </w:p>
    <w:p>
      <w:pPr>
        <w:pStyle w:val="Normal"/>
        <w:spacing w:lineRule="auto" w:line="240" w:before="0" w:after="200"/>
        <w:contextualSpacing/>
        <w:rPr>
          <w:rFonts w:ascii="Cambria" w:hAnsi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}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Calibri"/>
      <w:color w:val="auto"/>
      <w:sz w:val="22"/>
      <w:szCs w:val="22"/>
      <w:lang w:val="en-AU" w:eastAsia="ko-KR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Malgun Gothic;Arial Unicode MS" w:cs="Times New Roman"/>
      <w:sz w:val="20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01:41:00Z</dcterms:created>
  <dc:creator>Hong Lee</dc:creator>
  <dc:description/>
  <cp:keywords/>
  <dc:language>en-US</dc:language>
  <cp:lastModifiedBy>Hong Lee</cp:lastModifiedBy>
  <dcterms:modified xsi:type="dcterms:W3CDTF">2013-07-11T07:30:00Z</dcterms:modified>
  <cp:revision>3</cp:revision>
  <dc:subject/>
  <dc:title/>
</cp:coreProperties>
</file>